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BD047" w14:textId="256823B6" w:rsidR="00B85B7D" w:rsidRPr="00F248BE" w:rsidRDefault="00D107FA">
      <w:pPr>
        <w:rPr>
          <w:b/>
          <w:bCs/>
        </w:rPr>
      </w:pPr>
      <w:r w:rsidRPr="00F248BE">
        <w:rPr>
          <w:b/>
          <w:bCs/>
        </w:rPr>
        <w:t xml:space="preserve">Appendix A: Semi-Structured interview guide </w:t>
      </w:r>
    </w:p>
    <w:p w14:paraId="065F1E29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Thank you for joining us today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0A14C9B0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5A8A20A7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Before the presentation, we will be asking you questions about your access and/or use of the RA PRO dashboard. 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00139DF5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0B9F7A14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We are interested in learning about your own experience, perceptions, and expectations towards the dashboard, the things that you liked and/or disliked about it, as well as suggestions to improve it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001AFBFB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26417B7C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If you haven’t used or access the dashboard before, we are interested in knowing the reasons that prevented you from doing so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392B0747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42C30C87" w14:textId="2E3643BF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Please note, that there are no right or wrong answers. The main objective of this discussion is to learn about your experience, perceptions, and expectations towards the RA PRO dashboard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4FC479CC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3F817062" w14:textId="77777777" w:rsidR="003C5EBF" w:rsidRPr="00F248BE" w:rsidRDefault="003C5EBF" w:rsidP="003C5EB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  <w:u w:val="single"/>
        </w:rPr>
        <w:t>Questions: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7AB08BB7" w14:textId="61ECDECB" w:rsidR="003C5EBF" w:rsidRPr="00F248BE" w:rsidRDefault="003C5EBF" w:rsidP="003C5EBF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000000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What type of information do patients with RA expect to see or learn about during their appointment/clinic visit? Please explain.</w:t>
      </w:r>
    </w:p>
    <w:p w14:paraId="07F34826" w14:textId="7AA72E85" w:rsidR="003C5EBF" w:rsidRPr="00F248BE" w:rsidRDefault="003C5EBF" w:rsidP="003C5EBF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Please describe your experience using/accessing the RA PRO dashboard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4EBA77A4" w14:textId="77777777" w:rsidR="003C5EBF" w:rsidRPr="00F248BE" w:rsidRDefault="003C5EBF" w:rsidP="003C5EBF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b/>
          <w:bCs/>
          <w:i/>
          <w:iCs/>
          <w:color w:val="2E2127"/>
          <w:sz w:val="22"/>
          <w:szCs w:val="22"/>
        </w:rPr>
        <w:t>If never used/accessed the dashboard, ask: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4B6BBD0F" w14:textId="3831F449" w:rsidR="003C5EBF" w:rsidRPr="00F248BE" w:rsidRDefault="003C5EBF" w:rsidP="003C5EB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What are the reasons that prevented you from accessing/using the dashboard? Please explain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2796E3AC" w14:textId="77777777" w:rsidR="003C5EBF" w:rsidRPr="00F248BE" w:rsidRDefault="003C5EBF" w:rsidP="003C5EBF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b/>
          <w:bCs/>
          <w:i/>
          <w:iCs/>
          <w:color w:val="2E2127"/>
          <w:sz w:val="22"/>
          <w:szCs w:val="22"/>
        </w:rPr>
        <w:t>If used/accessed the dashboard, ask: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629C8765" w14:textId="39D39F6A" w:rsidR="003C5EBF" w:rsidRPr="00F248BE" w:rsidRDefault="003C5EBF" w:rsidP="003C5EB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When do you usually access the dashboard: Before, during or after your appointment with your patient)? Please explain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6C8A46C2" w14:textId="77777777" w:rsidR="003C5EBF" w:rsidRPr="00F248BE" w:rsidRDefault="003C5EBF" w:rsidP="003C5EBF">
      <w:pPr>
        <w:pStyle w:val="paragraph"/>
        <w:numPr>
          <w:ilvl w:val="1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How do you use/share the dashboard during telehealth visits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374D646B" w14:textId="451CAF67" w:rsidR="003C5EBF" w:rsidRPr="00F248BE" w:rsidRDefault="003C5EBF" w:rsidP="003C5EB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Have you ever used/accessed the dashboard without showing/sharing it with your patients? If yes, please describe your experience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68924533" w14:textId="77777777" w:rsidR="003C5EBF" w:rsidRPr="00F248BE" w:rsidRDefault="003C5EBF" w:rsidP="003C5EB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What are the things that liked about it?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2123ADAD" w14:textId="77777777" w:rsidR="003C5EBF" w:rsidRPr="00F248BE" w:rsidRDefault="003C5EBF" w:rsidP="003C5EB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What are the things that you disliked about it?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79EF9868" w14:textId="741C8F99" w:rsidR="003C5EBF" w:rsidRPr="00F248BE" w:rsidRDefault="003C5EBF" w:rsidP="003C5EBF">
      <w:pPr>
        <w:pStyle w:val="paragraph"/>
        <w:numPr>
          <w:ilvl w:val="1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Fonts w:asciiTheme="minorHAnsi" w:hAnsiTheme="minorHAnsi" w:cstheme="minorHAnsi"/>
          <w:sz w:val="22"/>
          <w:szCs w:val="22"/>
        </w:rPr>
        <w:t>What type of challenge did you face</w:t>
      </w: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 xml:space="preserve"> when using/accessing the dashboard?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3B870DFF" w14:textId="2A37F7FE" w:rsidR="003C5EBF" w:rsidRPr="00F248BE" w:rsidRDefault="003C5EBF" w:rsidP="003C5EBF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248BE">
        <w:rPr>
          <w:rStyle w:val="normaltextrun"/>
          <w:rFonts w:asciiTheme="minorHAnsi" w:hAnsiTheme="minorHAnsi" w:cstheme="minorHAnsi"/>
          <w:color w:val="2E2127"/>
          <w:sz w:val="22"/>
          <w:szCs w:val="22"/>
        </w:rPr>
        <w:t>What are the changes that you suggest to improve the use of the RA PRO dashboard? Please explain.</w:t>
      </w:r>
      <w:r w:rsidRPr="00F248BE">
        <w:rPr>
          <w:rStyle w:val="eop"/>
          <w:rFonts w:asciiTheme="minorHAnsi" w:hAnsiTheme="minorHAnsi" w:cstheme="minorHAnsi"/>
          <w:color w:val="2E2127"/>
          <w:sz w:val="22"/>
          <w:szCs w:val="22"/>
        </w:rPr>
        <w:t> </w:t>
      </w:r>
    </w:p>
    <w:p w14:paraId="40CC47CF" w14:textId="77777777" w:rsidR="003C5EBF" w:rsidRPr="00F248BE" w:rsidRDefault="003C5EBF">
      <w:pPr>
        <w:rPr>
          <w:rFonts w:cstheme="minorHAnsi"/>
        </w:rPr>
      </w:pPr>
    </w:p>
    <w:sectPr w:rsidR="003C5EBF" w:rsidRPr="00F24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5363"/>
    <w:multiLevelType w:val="multilevel"/>
    <w:tmpl w:val="10DC46F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Roman"/>
      <w:lvlText w:val="%2."/>
      <w:lvlJc w:val="right"/>
      <w:pPr>
        <w:ind w:left="180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12BC797B"/>
    <w:multiLevelType w:val="multilevel"/>
    <w:tmpl w:val="4894A2A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5434C8"/>
    <w:multiLevelType w:val="multilevel"/>
    <w:tmpl w:val="3E4EC0B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E303B2"/>
    <w:multiLevelType w:val="hybridMultilevel"/>
    <w:tmpl w:val="B576F402"/>
    <w:lvl w:ilvl="0" w:tplc="56103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7C3C13"/>
    <w:multiLevelType w:val="multilevel"/>
    <w:tmpl w:val="C83655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F97D1F"/>
    <w:multiLevelType w:val="multilevel"/>
    <w:tmpl w:val="C88E6A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F307AB"/>
    <w:multiLevelType w:val="multilevel"/>
    <w:tmpl w:val="91829334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FC221B"/>
    <w:multiLevelType w:val="multilevel"/>
    <w:tmpl w:val="3A3EA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892222B"/>
    <w:multiLevelType w:val="multilevel"/>
    <w:tmpl w:val="19728B7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52128B"/>
    <w:multiLevelType w:val="multilevel"/>
    <w:tmpl w:val="2B92CBC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518595B"/>
    <w:multiLevelType w:val="multilevel"/>
    <w:tmpl w:val="7B96C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86E6E18"/>
    <w:multiLevelType w:val="multilevel"/>
    <w:tmpl w:val="C18A5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9E05AF"/>
    <w:multiLevelType w:val="multilevel"/>
    <w:tmpl w:val="8266FD9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2059276183">
    <w:abstractNumId w:val="11"/>
  </w:num>
  <w:num w:numId="2" w16cid:durableId="1999650246">
    <w:abstractNumId w:val="5"/>
  </w:num>
  <w:num w:numId="3" w16cid:durableId="325129022">
    <w:abstractNumId w:val="9"/>
  </w:num>
  <w:num w:numId="4" w16cid:durableId="1489244190">
    <w:abstractNumId w:val="2"/>
  </w:num>
  <w:num w:numId="5" w16cid:durableId="1894534100">
    <w:abstractNumId w:val="0"/>
  </w:num>
  <w:num w:numId="6" w16cid:durableId="460802420">
    <w:abstractNumId w:val="1"/>
  </w:num>
  <w:num w:numId="7" w16cid:durableId="188448644">
    <w:abstractNumId w:val="10"/>
  </w:num>
  <w:num w:numId="8" w16cid:durableId="1169490506">
    <w:abstractNumId w:val="8"/>
  </w:num>
  <w:num w:numId="9" w16cid:durableId="64689953">
    <w:abstractNumId w:val="12"/>
  </w:num>
  <w:num w:numId="10" w16cid:durableId="1461456500">
    <w:abstractNumId w:val="6"/>
  </w:num>
  <w:num w:numId="11" w16cid:durableId="1451314076">
    <w:abstractNumId w:val="7"/>
  </w:num>
  <w:num w:numId="12" w16cid:durableId="267197726">
    <w:abstractNumId w:val="4"/>
  </w:num>
  <w:num w:numId="13" w16cid:durableId="1580095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FA"/>
    <w:rsid w:val="00342B66"/>
    <w:rsid w:val="003C5EBF"/>
    <w:rsid w:val="00B85B7D"/>
    <w:rsid w:val="00B95911"/>
    <w:rsid w:val="00D107FA"/>
    <w:rsid w:val="00F2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5FB9"/>
  <w15:chartTrackingRefBased/>
  <w15:docId w15:val="{1A3D859E-88E1-4883-98E0-3650A59F7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C5E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3C5EBF"/>
  </w:style>
  <w:style w:type="character" w:customStyle="1" w:styleId="eop">
    <w:name w:val="eop"/>
    <w:basedOn w:val="DefaultParagraphFont"/>
    <w:rsid w:val="003C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3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5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2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0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allah, Catherine</dc:creator>
  <cp:keywords/>
  <dc:description/>
  <cp:lastModifiedBy>Nasrallah, Catherine</cp:lastModifiedBy>
  <cp:revision>2</cp:revision>
  <dcterms:created xsi:type="dcterms:W3CDTF">2024-04-17T22:59:00Z</dcterms:created>
  <dcterms:modified xsi:type="dcterms:W3CDTF">2024-04-24T17:41:00Z</dcterms:modified>
</cp:coreProperties>
</file>